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94C62" w14:textId="6CEB2E3E" w:rsidR="007F7440" w:rsidRPr="00545E0A" w:rsidRDefault="00545E0A" w:rsidP="004545EE">
      <w:pPr>
        <w:rPr>
          <w:rFonts w:ascii="Times New Roman" w:hAnsi="Times New Roman"/>
          <w:b/>
          <w:bCs/>
          <w:color w:val="000000"/>
          <w:kern w:val="0"/>
          <w:szCs w:val="21"/>
        </w:rPr>
      </w:pPr>
      <w:bookmarkStart w:id="0" w:name="_GoBack"/>
      <w:bookmarkEnd w:id="0"/>
      <w:r w:rsidRPr="00545E0A">
        <w:rPr>
          <w:rFonts w:ascii="Times New Roman" w:hAnsi="Times New Roman"/>
          <w:b/>
          <w:color w:val="000000"/>
          <w:kern w:val="0"/>
          <w:szCs w:val="21"/>
          <w:lang w:bidi="ar"/>
        </w:rPr>
        <w:t>Table S2. Sequences of primers used for qRT-PCR, plasmid construction and ChIP-qPCR</w:t>
      </w:r>
    </w:p>
    <w:tbl>
      <w:tblPr>
        <w:tblW w:w="8833" w:type="dxa"/>
        <w:tblInd w:w="-1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5106"/>
        <w:gridCol w:w="41"/>
      </w:tblGrid>
      <w:tr w:rsidR="00545E0A" w14:paraId="3E47D1EA" w14:textId="77777777" w:rsidTr="00B90FE3">
        <w:trPr>
          <w:trHeight w:val="240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301E4" w14:textId="77777777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imer names</w:t>
            </w:r>
          </w:p>
        </w:tc>
        <w:tc>
          <w:tcPr>
            <w:tcW w:w="51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C3AC9" w14:textId="2A4F5F62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s</w:t>
            </w:r>
            <w:r w:rsidR="00BE37DE"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from 5’ to 3’)</w:t>
            </w:r>
          </w:p>
        </w:tc>
      </w:tr>
      <w:tr w:rsidR="00545E0A" w14:paraId="4ED737CB" w14:textId="77777777" w:rsidTr="00B90FE3">
        <w:trPr>
          <w:trHeight w:val="240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CCDE1" w14:textId="77777777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s of primers used for qRT-PCR</w:t>
            </w:r>
          </w:p>
        </w:tc>
        <w:tc>
          <w:tcPr>
            <w:tcW w:w="51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8322B4" w14:textId="77777777" w:rsidR="00545E0A" w:rsidRPr="00856F05" w:rsidRDefault="00545E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5E0A" w14:paraId="58606257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44FDF" w14:textId="62D30474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D-3252C9.4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8F1C8" w14:textId="5634BDA2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GGAGGCACACTGAAGTCC</w:t>
            </w:r>
          </w:p>
        </w:tc>
      </w:tr>
      <w:tr w:rsidR="00545E0A" w14:paraId="01AB38CA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997E6" w14:textId="5AB8A62B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D-3252C9.4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5026E" w14:textId="504D9248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AGCTTCTGTCCACGACT</w:t>
            </w:r>
          </w:p>
        </w:tc>
      </w:tr>
      <w:tr w:rsidR="00BE37DE" w14:paraId="3CF0CC08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20855" w14:textId="6BA6172C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F6463A" w14:textId="59D5B6AB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GAGCGAGATCCCTCCAAAAT</w:t>
            </w:r>
          </w:p>
        </w:tc>
      </w:tr>
      <w:tr w:rsidR="00BE37DE" w14:paraId="5D5F829B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018C7" w14:textId="2439EBD0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538699" w14:textId="4C8CF906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GCTGTTGTCATACTTCTCATGG</w:t>
            </w:r>
          </w:p>
        </w:tc>
      </w:tr>
      <w:tr w:rsidR="00BE37DE" w14:paraId="59420A65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26B25" w14:textId="750362C0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H2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75476E" w14:textId="70A9001F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CCGCAAACTCAACCCTTTC</w:t>
            </w:r>
          </w:p>
        </w:tc>
      </w:tr>
      <w:tr w:rsidR="00BE37DE" w14:paraId="08ED5AFB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5B0D0" w14:textId="7ACC7C24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H2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ACF985" w14:textId="472FA991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CTCCAGGACCTGATTAGGGA</w:t>
            </w:r>
          </w:p>
        </w:tc>
      </w:tr>
      <w:tr w:rsidR="00BE37DE" w14:paraId="43335E15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C805BC" w14:textId="12FFAE12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FI6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90B9C3" w14:textId="42943D3D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GTCTGCGATCCTGAATGGG</w:t>
            </w:r>
          </w:p>
        </w:tc>
      </w:tr>
      <w:tr w:rsidR="00BE37DE" w14:paraId="4CB93EA0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AD2937" w14:textId="3B2CBE09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FI6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12F7CD" w14:textId="70E5D443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CACTATCGAGATACTTGTGGGT</w:t>
            </w:r>
          </w:p>
        </w:tc>
      </w:tr>
      <w:tr w:rsidR="00BE37DE" w14:paraId="0CB4D680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A46114" w14:textId="4C0D2F04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PAK4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2D3E1E" w14:textId="5BFC5BEE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TCTGGTCGCTGGGGATAATG</w:t>
            </w:r>
          </w:p>
        </w:tc>
      </w:tr>
      <w:tr w:rsidR="00BE37DE" w14:paraId="6AB5C6FC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959890" w14:textId="7017088E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PAK4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0A784B" w14:textId="1CCDE0B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AGGTTGTCCCGAATCATCTTC</w:t>
            </w:r>
          </w:p>
        </w:tc>
      </w:tr>
      <w:tr w:rsidR="00BE37DE" w14:paraId="4FBCC7B6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9FA768" w14:textId="062C40E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CL9L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E63645" w14:textId="2011D70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TTGAAGTCGCCCACCCTTAG</w:t>
            </w:r>
          </w:p>
        </w:tc>
      </w:tr>
      <w:tr w:rsidR="00BE37DE" w14:paraId="131C72AB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46785F" w14:textId="3A4140C0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CL9L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849386" w14:textId="31A41B17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CCGTCTTAGGTGAGGCAA</w:t>
            </w:r>
          </w:p>
        </w:tc>
      </w:tr>
      <w:tr w:rsidR="00BE37DE" w14:paraId="141FAE14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67CEAE" w14:textId="4F2F62D9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CORL1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70CAC5" w14:textId="210D6A7A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GACTCCACTCAACACCCAAA</w:t>
            </w:r>
          </w:p>
        </w:tc>
      </w:tr>
      <w:tr w:rsidR="00BE37DE" w14:paraId="7FB46E50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65E5D2" w14:textId="7C742C88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CORL1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2E77BD" w14:textId="033EA15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CAGTTCCCAGAGTTGCCAAA</w:t>
            </w:r>
          </w:p>
        </w:tc>
      </w:tr>
      <w:tr w:rsidR="00BE37DE" w14:paraId="4032A36C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F8FF67" w14:textId="3A403CB6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TF3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6AF480" w14:textId="216654B8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CTCTGCGCTGGAATCAGTC</w:t>
            </w:r>
          </w:p>
        </w:tc>
      </w:tr>
      <w:tr w:rsidR="00BE37DE" w14:paraId="450A4952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B446AA" w14:textId="5B813782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TF3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07DF32" w14:textId="66B683B9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TCTTTCTCGTCGCCTCTTTTT</w:t>
            </w:r>
          </w:p>
        </w:tc>
      </w:tr>
      <w:tr w:rsidR="00BE37DE" w14:paraId="49F2DAC4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ABA58F" w14:textId="0CB468BC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IPC3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FB1F76" w14:textId="2328776D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AAGAGGGCCTTCGATATGATTG</w:t>
            </w:r>
          </w:p>
        </w:tc>
      </w:tr>
      <w:tr w:rsidR="00BE37DE" w14:paraId="702A96E4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BF766F" w14:textId="4D73FE20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IPC3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F4303" w14:textId="090DE483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TGCCCATGTAGCTTTCCAGC</w:t>
            </w:r>
          </w:p>
        </w:tc>
      </w:tr>
      <w:tr w:rsidR="00BE37DE" w14:paraId="5E5FDBF7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EB89A3" w14:textId="0544A148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ALC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0BFFC4" w14:textId="3932BF2C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CCAAGCGTTACCATGATTTG</w:t>
            </w:r>
          </w:p>
        </w:tc>
      </w:tr>
      <w:tr w:rsidR="00BE37DE" w14:paraId="6FB9CF9C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683CD" w14:textId="5C68259C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GALC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7B069F" w14:textId="32149466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CACCTTGAAGAGTTCGGCA</w:t>
            </w:r>
          </w:p>
        </w:tc>
      </w:tr>
      <w:tr w:rsidR="00BE37DE" w14:paraId="60A074E8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5E894F" w14:textId="63719878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EGR1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C67C6F" w14:textId="0EC3492E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CCCCTCTGTCTACTATTAAGGC</w:t>
            </w:r>
          </w:p>
        </w:tc>
      </w:tr>
      <w:tr w:rsidR="00BE37DE" w14:paraId="06B23050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B1C62C" w14:textId="632BE36D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EGR1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0C29F3" w14:textId="1609BFF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GGGACTGGTAGCTGGTATTG</w:t>
            </w:r>
          </w:p>
        </w:tc>
      </w:tr>
      <w:tr w:rsidR="00BE37DE" w14:paraId="1E65F6B2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F4293A" w14:textId="6AF765C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XCR4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DE90CE" w14:textId="51D7C099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CTACACCGAGGAAATGGGCT</w:t>
            </w:r>
          </w:p>
        </w:tc>
      </w:tr>
      <w:tr w:rsidR="00BE37DE" w14:paraId="4FFE5E51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B5C58F" w14:textId="453E3FEB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XCR4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68CFF3" w14:textId="11D1CBA7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CCACAATGCCAGTTAAGAAGA</w:t>
            </w:r>
          </w:p>
        </w:tc>
      </w:tr>
      <w:tr w:rsidR="00BE37DE" w14:paraId="076B3365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751660" w14:textId="7153EEB5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NIP3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E85E01" w14:textId="65ACE11D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TGAGTCTGGACGGAGTAGCTC</w:t>
            </w:r>
          </w:p>
        </w:tc>
      </w:tr>
      <w:tr w:rsidR="00BE37DE" w14:paraId="6270BE4D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9F53CD" w14:textId="71F4CCCF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NIP3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5EBC76" w14:textId="563529CD" w:rsidR="00BE37DE" w:rsidRPr="00856F05" w:rsidRDefault="00BE37DE" w:rsidP="00BE37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CCTGTTGGTATCTTGTGGTGT</w:t>
            </w:r>
          </w:p>
        </w:tc>
      </w:tr>
      <w:tr w:rsidR="00A129FE" w14:paraId="5B9C1E82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417C19" w14:textId="61030040" w:rsidR="00A129FE" w:rsidRPr="00856F05" w:rsidRDefault="00A129FE" w:rsidP="00A129F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RF1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4282AD" w14:textId="34B17D64" w:rsidR="00A129FE" w:rsidRPr="00856F05" w:rsidRDefault="00A129FE" w:rsidP="00A129F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TGTGCGAGTGTACCGGATG</w:t>
            </w:r>
          </w:p>
        </w:tc>
      </w:tr>
      <w:tr w:rsidR="00A129FE" w14:paraId="72776FBC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4B3E24" w14:textId="3968A31F" w:rsidR="00A129FE" w:rsidRPr="00856F05" w:rsidRDefault="00A129FE" w:rsidP="00A129F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RF1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9BA78B" w14:textId="419B062A" w:rsidR="00A129FE" w:rsidRPr="00856F05" w:rsidRDefault="00A129FE" w:rsidP="00A129F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ATCCCCACATGACTTCCTCTT</w:t>
            </w:r>
          </w:p>
        </w:tc>
      </w:tr>
      <w:tr w:rsidR="00A129FE" w:rsidRPr="00856F05" w14:paraId="00110585" w14:textId="77777777" w:rsidTr="00B90FE3">
        <w:trPr>
          <w:gridAfter w:val="1"/>
          <w:wAfter w:w="41" w:type="dxa"/>
          <w:trHeight w:val="240"/>
        </w:trPr>
        <w:tc>
          <w:tcPr>
            <w:tcW w:w="8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9BA69" w14:textId="4B439E22" w:rsidR="00A129FE" w:rsidRPr="00856F05" w:rsidRDefault="00A129F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s of primers used for plasmid construction</w:t>
            </w:r>
          </w:p>
        </w:tc>
      </w:tr>
      <w:tr w:rsidR="00545E0A" w14:paraId="1553D3E4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D7BB6" w14:textId="554C247E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792AAB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D-3252C9.4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FB808" w14:textId="132DEBBB" w:rsidR="00545E0A" w:rsidRPr="00856F05" w:rsidRDefault="00792AA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GGATCCGGGGTCAAGCCCCCTTGGA</w:t>
            </w:r>
          </w:p>
        </w:tc>
      </w:tr>
      <w:tr w:rsidR="00545E0A" w14:paraId="62E06DB5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48228" w14:textId="6520DE39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792AAB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D-3252C9.4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21870" w14:textId="63B91BA1" w:rsidR="00545E0A" w:rsidRPr="00856F05" w:rsidRDefault="00792AA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CTCGAGTGAAGTCAGGGCAACTTTTATTTAC</w:t>
            </w:r>
          </w:p>
        </w:tc>
      </w:tr>
      <w:tr w:rsidR="00545E0A" w14:paraId="37241609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D9DAE" w14:textId="5629BCB1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853F10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6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70FC1" w14:textId="1259059E" w:rsidR="00545E0A" w:rsidRPr="00856F05" w:rsidRDefault="00853F1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CAAGCTTATGCGGCAGAAGGCGGTAT</w:t>
            </w:r>
          </w:p>
        </w:tc>
      </w:tr>
      <w:tr w:rsidR="00545E0A" w14:paraId="1692F9F4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E3693" w14:textId="515CF305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853F10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6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0A767" w14:textId="39E7A84A" w:rsidR="00545E0A" w:rsidRPr="00856F05" w:rsidRDefault="00853F1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GAATTCCTACTCCTCATCCTCCTCACTA</w:t>
            </w:r>
          </w:p>
        </w:tc>
      </w:tr>
      <w:tr w:rsidR="00545E0A" w14:paraId="7AED604C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BCFD2" w14:textId="1296FF0B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853F10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F1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07E62" w14:textId="478FFE38" w:rsidR="00545E0A" w:rsidRPr="00856F05" w:rsidRDefault="00856F0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856F0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CTTAGCATCTCGGCTGGACTTC</w:t>
            </w:r>
          </w:p>
        </w:tc>
      </w:tr>
      <w:tr w:rsidR="00545E0A" w14:paraId="4F186E60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4369F" w14:textId="1EE83926" w:rsidR="00545E0A" w:rsidRPr="00856F05" w:rsidRDefault="00545E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DNA3.1-</w:t>
            </w:r>
            <w:r w:rsidR="00853F10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F1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everse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06B11" w14:textId="5EECF014" w:rsidR="00545E0A" w:rsidRPr="00856F05" w:rsidRDefault="00856F0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856F0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GATACAAAGCAGGGGAAAAGG</w:t>
            </w:r>
          </w:p>
        </w:tc>
      </w:tr>
      <w:tr w:rsidR="00B90FE3" w14:paraId="74B10EA5" w14:textId="77777777" w:rsidTr="00B90FE3">
        <w:trPr>
          <w:trHeight w:val="240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F34CF" w14:textId="7003B338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s of primers used for ChIP-qPCR</w:t>
            </w:r>
          </w:p>
        </w:tc>
        <w:tc>
          <w:tcPr>
            <w:tcW w:w="51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9E488" w14:textId="58FF5F7B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0FE3" w14:paraId="5C1BFDF3" w14:textId="77777777" w:rsidTr="00B90FE3">
        <w:trPr>
          <w:trHeight w:val="240"/>
        </w:trPr>
        <w:tc>
          <w:tcPr>
            <w:tcW w:w="368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BB698" w14:textId="67F78123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6 promoter forward</w:t>
            </w:r>
          </w:p>
        </w:tc>
        <w:tc>
          <w:tcPr>
            <w:tcW w:w="5147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8B95D" w14:textId="1D221879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TTCCCGCTGGGCGGAGCT</w:t>
            </w:r>
          </w:p>
        </w:tc>
      </w:tr>
      <w:tr w:rsidR="00B90FE3" w14:paraId="41D762E7" w14:textId="77777777" w:rsidTr="00B90FE3">
        <w:trPr>
          <w:trHeight w:val="2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A32F6" w14:textId="7EE6F069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6 promoter reverse</w:t>
            </w:r>
          </w:p>
        </w:tc>
        <w:tc>
          <w:tcPr>
            <w:tcW w:w="5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1DF7D" w14:textId="6C61F3BA" w:rsidR="00B90FE3" w:rsidRPr="00856F05" w:rsidRDefault="00B90F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TCTCACCCTAGGCAGCCA</w:t>
            </w:r>
          </w:p>
        </w:tc>
      </w:tr>
    </w:tbl>
    <w:p w14:paraId="1BB96EA7" w14:textId="77777777" w:rsidR="007F7440" w:rsidRDefault="007F7440" w:rsidP="004545EE">
      <w:pPr>
        <w:widowControl/>
        <w:jc w:val="left"/>
      </w:pPr>
    </w:p>
    <w:sectPr w:rsidR="007F7440"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2D82"/>
    <w:rsid w:val="000C5272"/>
    <w:rsid w:val="000F5C25"/>
    <w:rsid w:val="00172A27"/>
    <w:rsid w:val="002558A4"/>
    <w:rsid w:val="00262704"/>
    <w:rsid w:val="002775B5"/>
    <w:rsid w:val="00285277"/>
    <w:rsid w:val="002C5CAC"/>
    <w:rsid w:val="002D3DD5"/>
    <w:rsid w:val="00351842"/>
    <w:rsid w:val="0035239D"/>
    <w:rsid w:val="00392C02"/>
    <w:rsid w:val="003C0548"/>
    <w:rsid w:val="003E6C6F"/>
    <w:rsid w:val="004545EE"/>
    <w:rsid w:val="00464D5B"/>
    <w:rsid w:val="004B3169"/>
    <w:rsid w:val="004F4AAD"/>
    <w:rsid w:val="004F5FD1"/>
    <w:rsid w:val="00523F15"/>
    <w:rsid w:val="00545E0A"/>
    <w:rsid w:val="005623BF"/>
    <w:rsid w:val="00593047"/>
    <w:rsid w:val="00697C84"/>
    <w:rsid w:val="006E240D"/>
    <w:rsid w:val="0075773A"/>
    <w:rsid w:val="00757DDC"/>
    <w:rsid w:val="00792AAB"/>
    <w:rsid w:val="007B6A9E"/>
    <w:rsid w:val="007D2FBC"/>
    <w:rsid w:val="007F7440"/>
    <w:rsid w:val="00822B64"/>
    <w:rsid w:val="00853F10"/>
    <w:rsid w:val="00856F05"/>
    <w:rsid w:val="00870E73"/>
    <w:rsid w:val="00876AAE"/>
    <w:rsid w:val="00887E3D"/>
    <w:rsid w:val="008E31DD"/>
    <w:rsid w:val="008F2093"/>
    <w:rsid w:val="00931CF6"/>
    <w:rsid w:val="0098184C"/>
    <w:rsid w:val="009A5E73"/>
    <w:rsid w:val="009C5672"/>
    <w:rsid w:val="00A10AD8"/>
    <w:rsid w:val="00A129FE"/>
    <w:rsid w:val="00A74557"/>
    <w:rsid w:val="00AC7B4E"/>
    <w:rsid w:val="00B730D5"/>
    <w:rsid w:val="00B90FE3"/>
    <w:rsid w:val="00B91C55"/>
    <w:rsid w:val="00BE37DE"/>
    <w:rsid w:val="00C249CD"/>
    <w:rsid w:val="00CA188B"/>
    <w:rsid w:val="00CD7B4F"/>
    <w:rsid w:val="00DA2275"/>
    <w:rsid w:val="00F52AF2"/>
    <w:rsid w:val="00F73216"/>
    <w:rsid w:val="00FE7DF6"/>
    <w:rsid w:val="04DC414C"/>
    <w:rsid w:val="182056A1"/>
    <w:rsid w:val="1C1253FF"/>
    <w:rsid w:val="25A93032"/>
    <w:rsid w:val="58721C8D"/>
    <w:rsid w:val="7D58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130BE0"/>
  <w15:docId w15:val="{841B46D4-C571-43CF-8B7E-F3224DAB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5">
    <w:name w:val="heading 5"/>
    <w:basedOn w:val="Normal"/>
    <w:next w:val="Normal"/>
    <w:semiHidden/>
    <w:unhideWhenUsed/>
    <w:qFormat/>
    <w:pPr>
      <w:spacing w:beforeAutospacing="1" w:afterAutospacing="1"/>
      <w:jc w:val="left"/>
      <w:outlineLvl w:val="4"/>
    </w:pPr>
    <w:rPr>
      <w:rFonts w:ascii="SimSun" w:hAnsi="SimSun" w:hint="eastAsia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大T</dc:creator>
  <cp:lastModifiedBy>Swathi R.</cp:lastModifiedBy>
  <cp:revision>32</cp:revision>
  <dcterms:created xsi:type="dcterms:W3CDTF">2019-06-21T06:02:00Z</dcterms:created>
  <dcterms:modified xsi:type="dcterms:W3CDTF">2021-08-1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